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85" w:type="dxa"/>
        <w:tblInd w:w="-1216" w:type="dxa"/>
        <w:tblLook w:val="04A0" w:firstRow="1" w:lastRow="0" w:firstColumn="1" w:lastColumn="0" w:noHBand="0" w:noVBand="1"/>
      </w:tblPr>
      <w:tblGrid>
        <w:gridCol w:w="4855"/>
        <w:gridCol w:w="1170"/>
        <w:gridCol w:w="816"/>
        <w:gridCol w:w="1524"/>
        <w:gridCol w:w="1710"/>
        <w:gridCol w:w="1710"/>
      </w:tblGrid>
      <w:tr w:rsidR="006E3620" w14:paraId="16784284" w14:textId="77777777" w:rsidTr="00020096">
        <w:trPr>
          <w:trHeight w:val="320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8438" w14:textId="77777777" w:rsidR="006E3620" w:rsidRDefault="006E3620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3C9A" w14:textId="77777777" w:rsidR="006E3620" w:rsidRDefault="006E3620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94C5" w14:textId="77777777" w:rsidR="006E3620" w:rsidRDefault="006E3620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ror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2595" w14:textId="77777777" w:rsidR="006E3620" w:rsidRDefault="006E3620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D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7AB3" w14:textId="77777777" w:rsidR="006E3620" w:rsidRDefault="006E3620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t. Mass &gt; 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205D" w14:textId="77777777" w:rsidR="006E3620" w:rsidRDefault="006E3620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vid. Strength</w:t>
            </w:r>
          </w:p>
        </w:tc>
      </w:tr>
      <w:tr w:rsidR="006E3620" w14:paraId="3C729DAC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744F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B092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C1E2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C3B4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2.98, -0.6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D0F7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883F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ng</w:t>
            </w:r>
          </w:p>
        </w:tc>
      </w:tr>
      <w:tr w:rsidR="006E3620" w14:paraId="774E4D24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9F96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F7A2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0042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A7DC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7,  0.9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927D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B115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2CE8D277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481B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E830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2BA4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00E1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37,  1.5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8A75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98BA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58C168C7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F03A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(Study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C878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6E9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3107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21,  2.0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9ED9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EBB5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ng</w:t>
            </w:r>
          </w:p>
        </w:tc>
      </w:tr>
      <w:tr w:rsidR="006E3620" w14:paraId="455D4157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74F6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 (F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AC99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625F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827F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5,  1.0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0D83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5073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5DECB311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804C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group (4-year-old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A759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BC9A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2D6C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0,  1.2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B07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10BB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184A6B44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8AE9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 * Stu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F086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2363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7D96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4,  1.6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9731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1960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6DA1B131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DF0D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 * Stud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DD46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A152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86ED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8,  1.2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1E84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A7CA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0CDD503B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A992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 * 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4125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1310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38EF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47,  0.4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06DD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FE30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1BD14C4F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A447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 * 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FE26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E726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737F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3,  0.8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AF0C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2604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77C0F940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38E8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* 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FDB1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27E0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752C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44,  0.7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E6AF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AF46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08CDC8B1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10E0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 * Age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282F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5F80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95D5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6,  1.1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C82C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17DF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2A81C1C5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D962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 * Age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6F73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695E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05C8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0,  1.4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79D6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D8B7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28212A99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5B83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* Age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8C3A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6C87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609E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7,  1.7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649E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C55D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6D6400D2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F0B3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 * Age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B096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2EC1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67CC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25,  0.9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D419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BEDE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7033CFB0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5EA4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 * Study * 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9810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7987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F01B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41,  0.8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2144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F5DB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6B9E3589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79D1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 * Study * 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098A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B8F7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C0A8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6,  1.2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E091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1E52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21BC7E9D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AB74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 * Study * Age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3D29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1453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AA77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8,  1.4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69CD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BDC1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1A6EC05A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1D48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 * Study * Age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419B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80BE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E406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0,  1.7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7C57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FE5B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04162CF7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07A0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 * Sex * Age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512E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1332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5BED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7,  1.4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691D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6B74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0C5D9692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C1E4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 * Sex * Age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3094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750F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8B60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33,  0.9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D44A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02CF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31D286C4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0A92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udy * Sex * Age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7155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B21A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82B0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49,  0.9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5B5A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5521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6513793A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D462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 * Study * Sex * Age gro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A2DF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14D0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3432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6,  1.5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4AB0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2AB0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6E3620" w14:paraId="606D303C" w14:textId="77777777" w:rsidTr="00020096">
        <w:trPr>
          <w:trHeight w:val="32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E975D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 * Study * Sex * Age gro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196D7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47797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CD29F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49,  1.00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CD7E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294C" w14:textId="77777777" w:rsidR="006E3620" w:rsidRDefault="006E3620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</w:tbl>
    <w:p w14:paraId="47F6A1C2" w14:textId="72EC824C" w:rsidR="004D6D12" w:rsidRDefault="00402628" w:rsidP="00402628">
      <w:pPr>
        <w:spacing w:line="480" w:lineRule="auto"/>
        <w:jc w:val="both"/>
      </w:pPr>
      <w:r>
        <w:rPr>
          <w:b/>
          <w:bCs/>
        </w:rPr>
        <w:t>S7 Table</w:t>
      </w:r>
      <w:r>
        <w:t>. Posterior parameters of a model fitted to participants’ Test Trial 1, 2, and 3 data, Comparison of Study 1 and Study 2</w:t>
      </w:r>
      <w:r w:rsidRPr="007546E6">
        <w:t>.</w:t>
      </w:r>
    </w:p>
    <w:sectPr w:rsidR="004D6D12" w:rsidSect="00C54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620"/>
    <w:rsid w:val="000C2BA2"/>
    <w:rsid w:val="001D292D"/>
    <w:rsid w:val="003A0CE8"/>
    <w:rsid w:val="00402628"/>
    <w:rsid w:val="00403DDF"/>
    <w:rsid w:val="004D6D12"/>
    <w:rsid w:val="005500DE"/>
    <w:rsid w:val="006E3620"/>
    <w:rsid w:val="00785118"/>
    <w:rsid w:val="00851092"/>
    <w:rsid w:val="008B0F1C"/>
    <w:rsid w:val="00C54408"/>
    <w:rsid w:val="00C84B82"/>
    <w:rsid w:val="00D8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EEFA8"/>
  <w15:chartTrackingRefBased/>
  <w15:docId w15:val="{BE57DE3B-4D9F-9A42-9ACF-E08D18205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620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6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6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6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6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6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6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6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6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62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6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6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62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62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62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62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62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62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62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6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36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62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362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620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36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620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36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6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6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6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asil@ufl.edu</dc:creator>
  <cp:keywords/>
  <dc:description/>
  <cp:lastModifiedBy>jvasil@ufl.edu</cp:lastModifiedBy>
  <cp:revision>3</cp:revision>
  <dcterms:created xsi:type="dcterms:W3CDTF">2024-06-24T15:40:00Z</dcterms:created>
  <dcterms:modified xsi:type="dcterms:W3CDTF">2024-06-24T18:14:00Z</dcterms:modified>
</cp:coreProperties>
</file>